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43AABA" w14:textId="7E5751ED" w:rsidR="00AB0F66" w:rsidRDefault="00AB0F66" w:rsidP="00AB0F66">
      <w:pPr>
        <w:jc w:val="center"/>
        <w:rPr>
          <w:b/>
        </w:rPr>
      </w:pPr>
      <w:r>
        <w:rPr>
          <w:b/>
        </w:rPr>
        <w:t xml:space="preserve">Appendix Table </w:t>
      </w:r>
      <w:r>
        <w:rPr>
          <w:b/>
        </w:rPr>
        <w:t>S</w:t>
      </w:r>
      <w:r>
        <w:rPr>
          <w:b/>
        </w:rPr>
        <w:t xml:space="preserve">5. Median Outcome by </w:t>
      </w:r>
      <w:r>
        <w:rPr>
          <w:b/>
        </w:rPr>
        <w:t xml:space="preserve">Physician </w:t>
      </w:r>
      <w:bookmarkStart w:id="0" w:name="_GoBack"/>
      <w:bookmarkEnd w:id="0"/>
      <w:r>
        <w:rPr>
          <w:b/>
        </w:rPr>
        <w:t>Demographic Factor</w:t>
      </w:r>
    </w:p>
    <w:p w14:paraId="10F9A107" w14:textId="77777777" w:rsidR="00AB0F66" w:rsidRDefault="00AB0F66" w:rsidP="00AB0F66">
      <w:pPr>
        <w:jc w:val="center"/>
        <w:rPr>
          <w:b/>
        </w:rPr>
      </w:pPr>
    </w:p>
    <w:tbl>
      <w:tblPr>
        <w:tblW w:w="993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63"/>
        <w:gridCol w:w="663"/>
        <w:gridCol w:w="663"/>
        <w:gridCol w:w="663"/>
        <w:gridCol w:w="663"/>
        <w:gridCol w:w="663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</w:tblGrid>
      <w:tr w:rsidR="00AB0F66" w14:paraId="751975F1" w14:textId="77777777" w:rsidTr="005A0795">
        <w:trPr>
          <w:trHeight w:val="330"/>
        </w:trPr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A33BF8" w14:textId="77777777" w:rsidR="00AB0F66" w:rsidRDefault="00AB0F66" w:rsidP="005A0795">
            <w:pPr>
              <w:widowControl w:val="0"/>
              <w:rPr>
                <w:sz w:val="14"/>
                <w:szCs w:val="14"/>
              </w:rPr>
            </w:pPr>
          </w:p>
        </w:tc>
        <w:tc>
          <w:tcPr>
            <w:tcW w:w="132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407C4D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Gender</w:t>
            </w:r>
          </w:p>
        </w:tc>
        <w:tc>
          <w:tcPr>
            <w:tcW w:w="2648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ED5C55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Age Quartile</w:t>
            </w:r>
          </w:p>
        </w:tc>
        <w:tc>
          <w:tcPr>
            <w:tcW w:w="2648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FBF1DC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Race</w:t>
            </w:r>
          </w:p>
        </w:tc>
        <w:tc>
          <w:tcPr>
            <w:tcW w:w="2648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7A5B9D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Facial Attractiveness Quartile</w:t>
            </w:r>
          </w:p>
        </w:tc>
      </w:tr>
      <w:tr w:rsidR="00AB0F66" w14:paraId="7441BA5E" w14:textId="77777777" w:rsidTr="005A0795">
        <w:trPr>
          <w:trHeight w:val="600"/>
        </w:trPr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CE8B92" w14:textId="77777777" w:rsidR="00AB0F66" w:rsidRDefault="00AB0F66" w:rsidP="005A0795">
            <w:pPr>
              <w:widowControl w:val="0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Characteristic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CD44F8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Female, N = 675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DBAB58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Male, N = 780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493338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Q1, N = 409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3EECE5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Q2, N = 336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12E934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Q3, N = 392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894BD4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Q4, N = 316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2ED8FD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Asian, N = 598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4714A3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Black, N = 107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EF89EE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Hispanic, N = 149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8B4BB2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White, N = 600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E3DC81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Q1, N = 363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8F2FD4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Q2, N = 363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2AD897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Q3, N = 363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C40D5E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Q4, N = 363</w:t>
            </w:r>
          </w:p>
        </w:tc>
      </w:tr>
      <w:tr w:rsidR="00AB0F66" w14:paraId="75C4C0C7" w14:textId="77777777" w:rsidTr="005A0795">
        <w:trPr>
          <w:trHeight w:val="330"/>
        </w:trPr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97A595" w14:textId="77777777" w:rsidR="00AB0F66" w:rsidRDefault="00AB0F66" w:rsidP="005A0795">
            <w:pPr>
              <w:widowControl w:val="0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Overall Rating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B7FB4E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3 (4.68, 4.92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309F54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2 (4.67, 4.94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5D11A3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3 (4.69, 4.92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7A75ED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3 (4.70, 4.92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0AEB86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2 (4.67, 4.93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FA5935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78 (4.61, 4.93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3D24D0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2 (4.67, 4.93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BA223E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3 (4.67, 4.92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C086D4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4 (4.66, 4.92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0158D8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2 (4.68, 4.93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BA2A89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1 (4.66, 4.93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FEC255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2 (4.63, 4.92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71F452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2 (4.68, 4.92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B6C587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4 (4.72, 4.93)</w:t>
            </w:r>
          </w:p>
        </w:tc>
      </w:tr>
      <w:tr w:rsidR="00AB0F66" w14:paraId="558930F9" w14:textId="77777777" w:rsidTr="005A0795">
        <w:trPr>
          <w:trHeight w:val="600"/>
        </w:trPr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249259" w14:textId="77777777" w:rsidR="00AB0F66" w:rsidRDefault="00AB0F66" w:rsidP="005A0795">
            <w:pPr>
              <w:widowControl w:val="0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Bedside Manner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0F2424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9 (4.75, 4.97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EA61AE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7 (4.74, 4.99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B21990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9 (4.77, 4.97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8BA2D8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9 (4.78, 4.99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F32A49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8 (4.73, 4.99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AA090F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4 (4.70, 4.96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2A7CC8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7 (4.75, 4.97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01F9EB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9 (4.75, 4.96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DD908E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90 (4.72, 5.00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FF4572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8 (4.75, 4.98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17E02F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6 (4.74, 4.98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005DA3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7 (4.71, 4.97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152C14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9 (4.75, 4.99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48CA63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90 (4.77, 4.98)</w:t>
            </w:r>
          </w:p>
        </w:tc>
      </w:tr>
      <w:tr w:rsidR="00AB0F66" w14:paraId="51FFE6DA" w14:textId="77777777" w:rsidTr="005A0795">
        <w:trPr>
          <w:trHeight w:val="330"/>
        </w:trPr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28A7C9" w14:textId="77777777" w:rsidR="00AB0F66" w:rsidRDefault="00AB0F66" w:rsidP="005A0795">
            <w:pPr>
              <w:widowControl w:val="0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Missing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B99001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2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D642DE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3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D00395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5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26492A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4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D1A887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0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3AF579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6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E7DFCC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9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8181D5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5E915C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FB4D1C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4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CA3171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5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D7A912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1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7DFC77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2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4B54C5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7</w:t>
            </w:r>
          </w:p>
        </w:tc>
      </w:tr>
      <w:tr w:rsidR="00AB0F66" w14:paraId="057CB086" w14:textId="77777777" w:rsidTr="005A0795">
        <w:trPr>
          <w:trHeight w:val="330"/>
        </w:trPr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481881" w14:textId="77777777" w:rsidR="00AB0F66" w:rsidRDefault="00AB0F66" w:rsidP="005A0795">
            <w:pPr>
              <w:widowControl w:val="0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Wait Time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E0E881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67 (4.45, 4.83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4455F5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66 (4.43, 4.83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A28195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72 (4.50, 4.86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51E1FC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67 (4.49, 4.83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574482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65 (4.41, 4.83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EBFF66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62 (4.38, 4.79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B1D387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66 (4.45, 4.83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0CDC54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60 (4.36, 4.78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6D46C6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71 (4.50, 4.82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4105FB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68 (4.45, 4.83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8F1ED0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64 (4.40, 4.81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9DE6FA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63 (4.40, 4.82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B307B8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70 (4.46, 4.85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3C0445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71 (4.53, 4.85)</w:t>
            </w:r>
          </w:p>
        </w:tc>
      </w:tr>
      <w:tr w:rsidR="00AB0F66" w14:paraId="48503DB5" w14:textId="77777777" w:rsidTr="005A0795">
        <w:trPr>
          <w:trHeight w:val="330"/>
        </w:trPr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8CB5E9" w14:textId="77777777" w:rsidR="00AB0F66" w:rsidRDefault="00AB0F66" w:rsidP="005A0795">
            <w:pPr>
              <w:widowControl w:val="0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Missing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2B6C16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2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DE4390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3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D2AE4E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5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7590AB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4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3BE204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0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5A6A87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6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B583ED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9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92EE7D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D437FB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747AB6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4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9492DB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5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D27CE8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1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0E7D3E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2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E76667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7</w:t>
            </w:r>
          </w:p>
        </w:tc>
      </w:tr>
      <w:tr w:rsidR="00AB0F66" w14:paraId="2B7F3431" w14:textId="77777777" w:rsidTr="005A0795">
        <w:trPr>
          <w:trHeight w:val="600"/>
        </w:trPr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5C33BF" w14:textId="77777777" w:rsidR="00AB0F66" w:rsidRDefault="00AB0F66" w:rsidP="005A0795">
            <w:pPr>
              <w:widowControl w:val="0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Number of Reviews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39FBCD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56 (22, 206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7DEA5F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58 (17, 253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9524F0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54 (22, 239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B6F0A5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53 (21, 185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3A9B51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58 (18, 235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65672A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63 (16, 292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33A6F3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61 (21, 251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98994E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76 (34, 224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3E4E27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55 (21, 178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492216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9 (16, 224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AD5964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50 (18, 174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4B4265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53 (17, 262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3EFA47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54 (18, 204)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144A9D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73 (24, 313)</w:t>
            </w:r>
          </w:p>
        </w:tc>
      </w:tr>
      <w:tr w:rsidR="00AB0F66" w14:paraId="48565C2E" w14:textId="77777777" w:rsidTr="005A0795">
        <w:trPr>
          <w:trHeight w:val="330"/>
        </w:trPr>
        <w:tc>
          <w:tcPr>
            <w:tcW w:w="9930" w:type="dxa"/>
            <w:gridSpan w:val="1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01F665" w14:textId="77777777" w:rsidR="00AB0F66" w:rsidRDefault="00AB0F66" w:rsidP="005A0795">
            <w:pPr>
              <w:widowControl w:val="0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Median (IQR)</w:t>
            </w:r>
          </w:p>
        </w:tc>
      </w:tr>
    </w:tbl>
    <w:p w14:paraId="341B223C" w14:textId="77777777" w:rsidR="00AB0F66" w:rsidRDefault="00AB0F66" w:rsidP="00AB0F66">
      <w:pPr>
        <w:jc w:val="center"/>
        <w:rPr>
          <w:b/>
          <w:sz w:val="16"/>
          <w:szCs w:val="16"/>
        </w:rPr>
      </w:pPr>
    </w:p>
    <w:p w14:paraId="0FFD2341" w14:textId="77777777" w:rsidR="00AB0F66" w:rsidRDefault="00AB0F66" w:rsidP="00AB0F66">
      <w:pPr>
        <w:jc w:val="center"/>
        <w:rPr>
          <w:b/>
          <w:sz w:val="16"/>
          <w:szCs w:val="16"/>
        </w:rPr>
      </w:pPr>
    </w:p>
    <w:p w14:paraId="7D3E24B7" w14:textId="77777777" w:rsidR="00AB0F66" w:rsidRDefault="00AB0F66" w:rsidP="00AB0F66">
      <w:pPr>
        <w:jc w:val="center"/>
        <w:rPr>
          <w:b/>
          <w:sz w:val="16"/>
          <w:szCs w:val="16"/>
        </w:rPr>
      </w:pPr>
    </w:p>
    <w:p w14:paraId="541371D9" w14:textId="77777777" w:rsidR="00AB0F66" w:rsidRDefault="00AB0F66" w:rsidP="00AB0F66">
      <w:pPr>
        <w:jc w:val="center"/>
        <w:rPr>
          <w:rFonts w:ascii="Calibri" w:eastAsia="Calibri" w:hAnsi="Calibri" w:cs="Calibri"/>
          <w:b/>
          <w:sz w:val="14"/>
          <w:szCs w:val="14"/>
        </w:rPr>
      </w:pPr>
    </w:p>
    <w:tbl>
      <w:tblPr>
        <w:tblW w:w="9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68"/>
        <w:gridCol w:w="668"/>
        <w:gridCol w:w="668"/>
        <w:gridCol w:w="668"/>
        <w:gridCol w:w="668"/>
        <w:gridCol w:w="668"/>
        <w:gridCol w:w="669"/>
        <w:gridCol w:w="669"/>
        <w:gridCol w:w="669"/>
        <w:gridCol w:w="669"/>
        <w:gridCol w:w="669"/>
        <w:gridCol w:w="669"/>
        <w:gridCol w:w="669"/>
        <w:gridCol w:w="669"/>
      </w:tblGrid>
      <w:tr w:rsidR="00AB0F66" w14:paraId="7365B2E8" w14:textId="77777777" w:rsidTr="005A0795">
        <w:trPr>
          <w:trHeight w:val="345"/>
        </w:trPr>
        <w:tc>
          <w:tcPr>
            <w:tcW w:w="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0364EE" w14:textId="77777777" w:rsidR="00AB0F66" w:rsidRDefault="00AB0F66" w:rsidP="005A0795">
            <w:pPr>
              <w:jc w:val="center"/>
              <w:rPr>
                <w:rFonts w:ascii="Calibri" w:eastAsia="Calibri" w:hAnsi="Calibri" w:cs="Calibri"/>
                <w:b/>
                <w:sz w:val="14"/>
                <w:szCs w:val="14"/>
              </w:rPr>
            </w:pPr>
          </w:p>
        </w:tc>
        <w:tc>
          <w:tcPr>
            <w:tcW w:w="1336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43C2CB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Top 30</w:t>
            </w:r>
          </w:p>
        </w:tc>
        <w:tc>
          <w:tcPr>
            <w:tcW w:w="1336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94D8C2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Degree</w:t>
            </w:r>
          </w:p>
        </w:tc>
        <w:tc>
          <w:tcPr>
            <w:tcW w:w="6012" w:type="dxa"/>
            <w:gridSpan w:val="9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4C83B6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Medical School Location</w:t>
            </w:r>
          </w:p>
        </w:tc>
      </w:tr>
      <w:tr w:rsidR="00AB0F66" w14:paraId="2881837A" w14:textId="77777777" w:rsidTr="005A0795">
        <w:trPr>
          <w:trHeight w:val="615"/>
        </w:trPr>
        <w:tc>
          <w:tcPr>
            <w:tcW w:w="66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8D6DA9" w14:textId="77777777" w:rsidR="00AB0F66" w:rsidRDefault="00AB0F66" w:rsidP="005A0795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rFonts w:ascii="Calibri" w:eastAsia="Calibri" w:hAnsi="Calibri" w:cs="Calibri"/>
                <w:b/>
                <w:sz w:val="12"/>
                <w:szCs w:val="12"/>
              </w:rPr>
              <w:t>Characteristic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B4BE25" w14:textId="77777777" w:rsidR="00AB0F66" w:rsidRDefault="00AB0F66" w:rsidP="005A0795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rFonts w:ascii="Calibri" w:eastAsia="Calibri" w:hAnsi="Calibri" w:cs="Calibri"/>
                <w:b/>
                <w:sz w:val="12"/>
                <w:szCs w:val="12"/>
              </w:rPr>
              <w:t>&gt;30, N = 1,348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EF4B70" w14:textId="77777777" w:rsidR="00AB0F66" w:rsidRDefault="00AB0F66" w:rsidP="005A0795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rFonts w:ascii="Calibri" w:eastAsia="Calibri" w:hAnsi="Calibri" w:cs="Calibri"/>
                <w:b/>
                <w:sz w:val="12"/>
                <w:szCs w:val="12"/>
              </w:rPr>
              <w:t>Top 30, N = 106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2DD1CB" w14:textId="77777777" w:rsidR="00AB0F66" w:rsidRDefault="00AB0F66" w:rsidP="005A0795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rFonts w:ascii="Calibri" w:eastAsia="Calibri" w:hAnsi="Calibri" w:cs="Calibri"/>
                <w:b/>
                <w:sz w:val="12"/>
                <w:szCs w:val="12"/>
              </w:rPr>
              <w:t>D.O., N = 279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D624E0" w14:textId="77777777" w:rsidR="00AB0F66" w:rsidRDefault="00AB0F66" w:rsidP="005A0795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rFonts w:ascii="Calibri" w:eastAsia="Calibri" w:hAnsi="Calibri" w:cs="Calibri"/>
                <w:b/>
                <w:sz w:val="12"/>
                <w:szCs w:val="12"/>
              </w:rPr>
              <w:t>M.D., N = 1,176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516DD4" w14:textId="77777777" w:rsidR="00AB0F66" w:rsidRDefault="00AB0F66" w:rsidP="005A0795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rFonts w:ascii="Calibri" w:eastAsia="Calibri" w:hAnsi="Calibri" w:cs="Calibri"/>
                <w:b/>
                <w:sz w:val="12"/>
                <w:szCs w:val="12"/>
              </w:rPr>
              <w:t>Africa, N = 28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EF50A9" w14:textId="77777777" w:rsidR="00AB0F66" w:rsidRDefault="00AB0F66" w:rsidP="005A0795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rFonts w:ascii="Calibri" w:eastAsia="Calibri" w:hAnsi="Calibri" w:cs="Calibri"/>
                <w:b/>
                <w:sz w:val="12"/>
                <w:szCs w:val="12"/>
              </w:rPr>
              <w:t>Caribbean, N = 141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F6136C" w14:textId="77777777" w:rsidR="00AB0F66" w:rsidRDefault="00AB0F66" w:rsidP="005A0795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rFonts w:ascii="Calibri" w:eastAsia="Calibri" w:hAnsi="Calibri" w:cs="Calibri"/>
                <w:b/>
                <w:sz w:val="12"/>
                <w:szCs w:val="12"/>
              </w:rPr>
              <w:t>East Asia, N = 40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5400A1" w14:textId="77777777" w:rsidR="00AB0F66" w:rsidRDefault="00AB0F66" w:rsidP="005A0795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rFonts w:ascii="Calibri" w:eastAsia="Calibri" w:hAnsi="Calibri" w:cs="Calibri"/>
                <w:b/>
                <w:sz w:val="12"/>
                <w:szCs w:val="12"/>
              </w:rPr>
              <w:t>Europe, N = 68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A91DFE" w14:textId="77777777" w:rsidR="00AB0F66" w:rsidRDefault="00AB0F66" w:rsidP="005A0795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rFonts w:ascii="Calibri" w:eastAsia="Calibri" w:hAnsi="Calibri" w:cs="Calibri"/>
                <w:b/>
                <w:sz w:val="12"/>
                <w:szCs w:val="12"/>
              </w:rPr>
              <w:t>Latin America, N = 59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F07CB5" w14:textId="77777777" w:rsidR="00AB0F66" w:rsidRDefault="00AB0F66" w:rsidP="005A0795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rFonts w:ascii="Calibri" w:eastAsia="Calibri" w:hAnsi="Calibri" w:cs="Calibri"/>
                <w:b/>
                <w:sz w:val="12"/>
                <w:szCs w:val="12"/>
              </w:rPr>
              <w:t>Middle East, N = 38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ECE0A7" w14:textId="77777777" w:rsidR="00AB0F66" w:rsidRDefault="00AB0F66" w:rsidP="005A0795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rFonts w:ascii="Calibri" w:eastAsia="Calibri" w:hAnsi="Calibri" w:cs="Calibri"/>
                <w:b/>
                <w:sz w:val="12"/>
                <w:szCs w:val="12"/>
              </w:rPr>
              <w:t>Other, N = 3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7349A6" w14:textId="77777777" w:rsidR="00AB0F66" w:rsidRDefault="00AB0F66" w:rsidP="005A0795">
            <w:pPr>
              <w:jc w:val="center"/>
              <w:rPr>
                <w:b/>
                <w:sz w:val="12"/>
                <w:szCs w:val="12"/>
              </w:rPr>
            </w:pPr>
            <w:r>
              <w:rPr>
                <w:rFonts w:ascii="Calibri" w:eastAsia="Calibri" w:hAnsi="Calibri" w:cs="Calibri"/>
                <w:b/>
                <w:sz w:val="12"/>
                <w:szCs w:val="12"/>
              </w:rPr>
              <w:t>South Asia, N = 180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DD3D33" w14:textId="77777777" w:rsidR="00AB0F66" w:rsidRDefault="00AB0F66" w:rsidP="005A0795">
            <w:pPr>
              <w:ind w:left="-9360" w:right="-9360"/>
              <w:jc w:val="center"/>
              <w:rPr>
                <w:rFonts w:ascii="Calibri" w:eastAsia="Calibri" w:hAnsi="Calibri" w:cs="Calibri"/>
                <w:b/>
                <w:sz w:val="12"/>
                <w:szCs w:val="12"/>
              </w:rPr>
            </w:pPr>
            <w:r>
              <w:rPr>
                <w:rFonts w:ascii="Calibri" w:eastAsia="Calibri" w:hAnsi="Calibri" w:cs="Calibri"/>
                <w:b/>
                <w:sz w:val="12"/>
                <w:szCs w:val="12"/>
              </w:rPr>
              <w:t xml:space="preserve">US/Canada, </w:t>
            </w:r>
            <w:r>
              <w:rPr>
                <w:rFonts w:ascii="Calibri" w:eastAsia="Calibri" w:hAnsi="Calibri" w:cs="Calibri"/>
                <w:b/>
                <w:sz w:val="12"/>
                <w:szCs w:val="12"/>
              </w:rPr>
              <w:br/>
              <w:t>N = 897</w:t>
            </w:r>
          </w:p>
        </w:tc>
      </w:tr>
      <w:tr w:rsidR="00AB0F66" w14:paraId="339A2DCC" w14:textId="77777777" w:rsidTr="005A0795">
        <w:trPr>
          <w:trHeight w:val="615"/>
        </w:trPr>
        <w:tc>
          <w:tcPr>
            <w:tcW w:w="66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9DB0C5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Overall Rating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933A0D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2 (4.67, 4.93)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26DF50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1 (4.66, 4.91)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51CAB0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6 (4.74, 4.96)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D9BED8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1 (4.66, 4.92)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7B3672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0 (4.67, 4.88)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E45BF2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4 (4.73, 4.93)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A85D62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2 (4.68, 4.92)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1345D9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79 (4.64, 4.86)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6BA073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71 (4.54, 4.88)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F7371D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78 (4.64, 4.92)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0A3D7B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0 (4.67, 4.83)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E591E4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73 (4.54, 4.84)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1ABB90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5 (4.70, 4.94)</w:t>
            </w:r>
          </w:p>
        </w:tc>
      </w:tr>
      <w:tr w:rsidR="00AB0F66" w14:paraId="7E936AC9" w14:textId="77777777" w:rsidTr="005A0795">
        <w:trPr>
          <w:trHeight w:val="615"/>
        </w:trPr>
        <w:tc>
          <w:tcPr>
            <w:tcW w:w="66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DBC494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Bedside Manner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112799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8 (4.75, 4.98)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28FD82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5 (4.67, 4.96)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9257C5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91 (4.81, 5.00)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3DD7A3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7 (4.73, 4.97)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867576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6 (4.73, 4.92)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550369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90 (4.79, 5.00)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70C14A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9 (4.78, 4.96)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B40E51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6 (4.70, 4.91)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9642D8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3 (4.59, 4.97)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8F3767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4 (4.69, 4.96)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4D4995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69 (4.61, 4.73)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0C8078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0 (4.58, 4.90)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A93CEF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90 (4.77, 5.00)</w:t>
            </w:r>
          </w:p>
        </w:tc>
      </w:tr>
      <w:tr w:rsidR="00AB0F66" w14:paraId="7ECC40A1" w14:textId="77777777" w:rsidTr="005A0795">
        <w:trPr>
          <w:trHeight w:val="345"/>
        </w:trPr>
        <w:tc>
          <w:tcPr>
            <w:tcW w:w="66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748DED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Missing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75AAB8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31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2324CA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475252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2DCDDD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31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3F41FF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D3B2A4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78EE0F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517CEF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329B3D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7A58C4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AC165E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E2F2B6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85EC6E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2</w:t>
            </w:r>
          </w:p>
        </w:tc>
      </w:tr>
      <w:tr w:rsidR="00AB0F66" w14:paraId="79A466D4" w14:textId="77777777" w:rsidTr="005A0795">
        <w:trPr>
          <w:trHeight w:val="615"/>
        </w:trPr>
        <w:tc>
          <w:tcPr>
            <w:tcW w:w="66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D85D64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Wait Time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83BDBE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67 (4.45, 4.83)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12D19A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64 (4.41, 4.80)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FFE7E6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74 (4.54, 4.88)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702C0F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65 (4.42, 4.82)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571C8F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62 (4.37, 4.76)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EF5D03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75 (4.58, 4.89)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D0055E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75 (4.40, 4.88)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6AD9B7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55 (4.30, 4.76)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2F10FA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56 (4.25, 4.76)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AB3C4E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64 (4.51, 4.82)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357559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62 (4.45, 4.74)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E39838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55 (4.35, 4.71)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5381B9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69 (4.50, 4.84)</w:t>
            </w:r>
          </w:p>
        </w:tc>
      </w:tr>
      <w:tr w:rsidR="00AB0F66" w14:paraId="01A8DB9F" w14:textId="77777777" w:rsidTr="005A0795">
        <w:trPr>
          <w:trHeight w:val="345"/>
        </w:trPr>
        <w:tc>
          <w:tcPr>
            <w:tcW w:w="66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09BDF0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Missing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C881D2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31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2922C5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278BFF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32AAD4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31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D054DE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5497EC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551952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B9176F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C4E374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56A2B8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AD54EB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9FA0AC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E3D681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2</w:t>
            </w:r>
          </w:p>
        </w:tc>
      </w:tr>
      <w:tr w:rsidR="00AB0F66" w14:paraId="03304384" w14:textId="77777777" w:rsidTr="005A0795">
        <w:trPr>
          <w:trHeight w:val="615"/>
        </w:trPr>
        <w:tc>
          <w:tcPr>
            <w:tcW w:w="66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FE248C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Number of Reviews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CCFB22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58 (18, 232)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CB1859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52 (33, 218)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71F5BB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4 (13, 158)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ECFA3F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61 (20, 248)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4931A1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78 (72, 555)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01D94F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9 (13, 180)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FA9427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62 (13, 220)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125797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39 (36, 503)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B6F0E8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1 (16, 146)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44BED5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28 (40, 442)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59E751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50 (47, 494)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0BE4AC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68 (16, 300)</w:t>
            </w:r>
          </w:p>
        </w:tc>
        <w:tc>
          <w:tcPr>
            <w:tcW w:w="6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505095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51 (19, 199)</w:t>
            </w:r>
          </w:p>
        </w:tc>
      </w:tr>
      <w:tr w:rsidR="00AB0F66" w14:paraId="68DAC85F" w14:textId="77777777" w:rsidTr="005A0795">
        <w:trPr>
          <w:trHeight w:val="345"/>
        </w:trPr>
        <w:tc>
          <w:tcPr>
            <w:tcW w:w="9352" w:type="dxa"/>
            <w:gridSpan w:val="14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9ADB45" w14:textId="77777777" w:rsidR="00AB0F66" w:rsidRDefault="00AB0F66" w:rsidP="005A079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Median (IQR)</w:t>
            </w:r>
          </w:p>
        </w:tc>
      </w:tr>
    </w:tbl>
    <w:p w14:paraId="2C45E16B" w14:textId="77777777" w:rsidR="00AB0F66" w:rsidRDefault="00AB0F66" w:rsidP="00AB0F66">
      <w:pPr>
        <w:jc w:val="center"/>
        <w:rPr>
          <w:rFonts w:ascii="Calibri" w:eastAsia="Calibri" w:hAnsi="Calibri" w:cs="Calibri"/>
          <w:b/>
          <w:sz w:val="14"/>
          <w:szCs w:val="14"/>
        </w:rPr>
      </w:pPr>
    </w:p>
    <w:p w14:paraId="0FE597D9" w14:textId="77777777" w:rsidR="00AB0F66" w:rsidRDefault="00AB0F66" w:rsidP="00AB0F66">
      <w:pPr>
        <w:jc w:val="center"/>
        <w:rPr>
          <w:b/>
          <w:sz w:val="16"/>
          <w:szCs w:val="16"/>
        </w:rPr>
      </w:pPr>
    </w:p>
    <w:p w14:paraId="75FF085E" w14:textId="77777777" w:rsidR="00AB0F66" w:rsidRDefault="00AB0F66" w:rsidP="00AB0F66">
      <w:pPr>
        <w:jc w:val="center"/>
        <w:rPr>
          <w:b/>
          <w:sz w:val="16"/>
          <w:szCs w:val="16"/>
        </w:rPr>
      </w:pPr>
    </w:p>
    <w:tbl>
      <w:tblPr>
        <w:tblW w:w="1028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04"/>
        <w:gridCol w:w="604"/>
        <w:gridCol w:w="604"/>
        <w:gridCol w:w="604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</w:tblGrid>
      <w:tr w:rsidR="00AB0F66" w14:paraId="3E3C82A0" w14:textId="77777777" w:rsidTr="005A0795">
        <w:trPr>
          <w:trHeight w:val="330"/>
        </w:trPr>
        <w:tc>
          <w:tcPr>
            <w:tcW w:w="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F0E240" w14:textId="77777777" w:rsidR="00AB0F66" w:rsidRDefault="00AB0F66" w:rsidP="005A0795">
            <w:pPr>
              <w:widowControl w:val="0"/>
              <w:rPr>
                <w:sz w:val="14"/>
                <w:szCs w:val="14"/>
              </w:rPr>
            </w:pPr>
          </w:p>
        </w:tc>
        <w:tc>
          <w:tcPr>
            <w:tcW w:w="181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24A4DD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European Languages</w:t>
            </w:r>
          </w:p>
        </w:tc>
        <w:tc>
          <w:tcPr>
            <w:tcW w:w="181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D5968A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East or Southeast Asian Languages</w:t>
            </w:r>
          </w:p>
        </w:tc>
        <w:tc>
          <w:tcPr>
            <w:tcW w:w="2416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FD0752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South Asian Languages</w:t>
            </w:r>
          </w:p>
        </w:tc>
        <w:tc>
          <w:tcPr>
            <w:tcW w:w="120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0EB0CD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Middle Eastern Languages</w:t>
            </w:r>
          </w:p>
        </w:tc>
        <w:tc>
          <w:tcPr>
            <w:tcW w:w="120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A18469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African Languages</w:t>
            </w:r>
          </w:p>
        </w:tc>
        <w:tc>
          <w:tcPr>
            <w:tcW w:w="120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61851D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Creole Languages</w:t>
            </w:r>
          </w:p>
        </w:tc>
      </w:tr>
      <w:tr w:rsidR="00AB0F66" w14:paraId="1C2A076E" w14:textId="77777777" w:rsidTr="005A0795">
        <w:trPr>
          <w:trHeight w:val="330"/>
        </w:trPr>
        <w:tc>
          <w:tcPr>
            <w:tcW w:w="6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6C0CD7" w14:textId="77777777" w:rsidR="00AB0F66" w:rsidRDefault="00AB0F66" w:rsidP="005A0795">
            <w:pPr>
              <w:widowControl w:val="0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Characteristic</w:t>
            </w:r>
          </w:p>
        </w:tc>
        <w:tc>
          <w:tcPr>
            <w:tcW w:w="60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357057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1, N = 1,111</w:t>
            </w:r>
          </w:p>
        </w:tc>
        <w:tc>
          <w:tcPr>
            <w:tcW w:w="60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23AA72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2, N = 286</w:t>
            </w:r>
          </w:p>
        </w:tc>
        <w:tc>
          <w:tcPr>
            <w:tcW w:w="60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4EC689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&gt;=3, N = 58</w:t>
            </w:r>
          </w:p>
        </w:tc>
        <w:tc>
          <w:tcPr>
            <w:tcW w:w="60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2337A2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0, N = 1,373</w:t>
            </w:r>
          </w:p>
        </w:tc>
        <w:tc>
          <w:tcPr>
            <w:tcW w:w="60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1A0EBB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1, N = 65</w:t>
            </w:r>
          </w:p>
        </w:tc>
        <w:tc>
          <w:tcPr>
            <w:tcW w:w="60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B3DD59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&gt;=2, N = 17</w:t>
            </w:r>
          </w:p>
        </w:tc>
        <w:tc>
          <w:tcPr>
            <w:tcW w:w="60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3F68C4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0, N = 1,261</w:t>
            </w:r>
          </w:p>
        </w:tc>
        <w:tc>
          <w:tcPr>
            <w:tcW w:w="60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A2DAFB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1, N = 70</w:t>
            </w:r>
          </w:p>
        </w:tc>
        <w:tc>
          <w:tcPr>
            <w:tcW w:w="60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B7965E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2, N = 80</w:t>
            </w:r>
          </w:p>
        </w:tc>
        <w:tc>
          <w:tcPr>
            <w:tcW w:w="60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105D0E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&gt;=3, N = 44</w:t>
            </w:r>
          </w:p>
        </w:tc>
        <w:tc>
          <w:tcPr>
            <w:tcW w:w="60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CEB1CF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0, N = 1,367</w:t>
            </w:r>
          </w:p>
        </w:tc>
        <w:tc>
          <w:tcPr>
            <w:tcW w:w="60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88363B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&gt;=1, N = 88</w:t>
            </w:r>
          </w:p>
        </w:tc>
        <w:tc>
          <w:tcPr>
            <w:tcW w:w="60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953BB7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0, N = 1,437</w:t>
            </w:r>
          </w:p>
        </w:tc>
        <w:tc>
          <w:tcPr>
            <w:tcW w:w="60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20C3DB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&gt;=1, N = 18</w:t>
            </w:r>
          </w:p>
        </w:tc>
        <w:tc>
          <w:tcPr>
            <w:tcW w:w="60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068373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0, N = 1,450</w:t>
            </w:r>
          </w:p>
        </w:tc>
        <w:tc>
          <w:tcPr>
            <w:tcW w:w="60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ED92EB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b/>
                <w:sz w:val="14"/>
                <w:szCs w:val="14"/>
              </w:rPr>
              <w:t>1, N = 5</w:t>
            </w:r>
          </w:p>
        </w:tc>
      </w:tr>
      <w:tr w:rsidR="00AB0F66" w14:paraId="1054EB94" w14:textId="77777777" w:rsidTr="005A0795">
        <w:trPr>
          <w:trHeight w:val="330"/>
        </w:trPr>
        <w:tc>
          <w:tcPr>
            <w:tcW w:w="60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6BDA6F" w14:textId="77777777" w:rsidR="00AB0F66" w:rsidRDefault="00AB0F66" w:rsidP="005A0795">
            <w:pPr>
              <w:widowControl w:val="0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Overall Rating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A79524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4 (4.69, 4.94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113E20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78 (4.62, 4.88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89265E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72 (4.54, 4.85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91CEB2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2 (4.67, 4.93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B367BE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0 (4.68, 4.92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9FBF24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4 (4.68, 4.87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7476C3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3 (4.68, 4.93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FCD08A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3 (4.68, 4.92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D8F7DE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79 (4.59, 4.91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A9C48C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77 (4.56, 4.83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E5F631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3 (4.68, 4.93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228CA5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78 (4.60, 4.90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7A5D6C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2 (4.67, 4.93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5EDD04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74 (4.62, 4.84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51A1B1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2 (4.67, 4.93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B4E8D4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54 (4.46, 4.57)</w:t>
            </w:r>
          </w:p>
        </w:tc>
      </w:tr>
      <w:tr w:rsidR="00AB0F66" w14:paraId="50D962A2" w14:textId="77777777" w:rsidTr="005A0795">
        <w:trPr>
          <w:trHeight w:val="600"/>
        </w:trPr>
        <w:tc>
          <w:tcPr>
            <w:tcW w:w="60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DE4916" w14:textId="77777777" w:rsidR="00AB0F66" w:rsidRDefault="00AB0F66" w:rsidP="005A0795">
            <w:pPr>
              <w:widowControl w:val="0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Bedside Manner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A68CEE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9 (4.76, 5.00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7992A7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4 (4.71, 4.93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FBE4D1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78 (4.65, 4.92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85D8BB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8 (4.75, 4.98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D83740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6 (4.76, 4.95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CC90BA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4 (4.75, 4.91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D920CA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9 (4.75, 4.99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CBAA77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7 (4.75, 4.97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578333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5 (4.64, 4.94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5131FD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2 (4.68, 4.91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F7976B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8 (4.75, 4.98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78BBEA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3 (4.66, 4.95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CDC3E4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8 (4.75, 4.98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E0F166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8 (4.73, 4.95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999B5C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88 (4.75, 4.98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EA194D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56 (4.53, 4.57)</w:t>
            </w:r>
          </w:p>
        </w:tc>
      </w:tr>
      <w:tr w:rsidR="00AB0F66" w14:paraId="405E2BD5" w14:textId="77777777" w:rsidTr="005A0795">
        <w:trPr>
          <w:trHeight w:val="330"/>
        </w:trPr>
        <w:tc>
          <w:tcPr>
            <w:tcW w:w="60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A9BB84" w14:textId="77777777" w:rsidR="00AB0F66" w:rsidRDefault="00AB0F66" w:rsidP="005A0795">
            <w:pPr>
              <w:widowControl w:val="0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Missing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8B888E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32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025BA5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829B49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8C3143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32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4AA6FC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3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F514FA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325F03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33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73C5A9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72E0D9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28D9CB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382F6A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34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7FDA36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E32841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35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8C08E7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3E3DBD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35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D361DC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</w:t>
            </w:r>
          </w:p>
        </w:tc>
      </w:tr>
      <w:tr w:rsidR="00AB0F66" w14:paraId="6DD864B4" w14:textId="77777777" w:rsidTr="005A0795">
        <w:trPr>
          <w:trHeight w:val="330"/>
        </w:trPr>
        <w:tc>
          <w:tcPr>
            <w:tcW w:w="60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C46E55" w14:textId="77777777" w:rsidR="00AB0F66" w:rsidRDefault="00AB0F66" w:rsidP="005A0795">
            <w:pPr>
              <w:widowControl w:val="0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Wait Time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C9988E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70 (4.50, 4.86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EE6C28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55 (4.33, 4.76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B81BF1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55 (4.30, 4.73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14A51F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67 (4.45, 4.83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0F756B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70 (4.40, 4.85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187DF0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73 (4.32, 4.85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A4219A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67 (4.45, 4.83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A9DA5F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71 (4.50, 4.86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2B6F03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64 (4.47, 4.80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4EB3A3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50 (4.31, 4.77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4E3D1F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67 (4.45, 4.83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8B9DFC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57 (4.36, 4.77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38B094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67 (4.45, 4.83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DAE40C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55 (4.32, 4.77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6B88BC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67 (4.45, 4.83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696F1C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.21 (3.95, 4.23)</w:t>
            </w:r>
          </w:p>
        </w:tc>
      </w:tr>
      <w:tr w:rsidR="00AB0F66" w14:paraId="5B136DCE" w14:textId="77777777" w:rsidTr="005A0795">
        <w:trPr>
          <w:trHeight w:val="330"/>
        </w:trPr>
        <w:tc>
          <w:tcPr>
            <w:tcW w:w="60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9C3DEF" w14:textId="77777777" w:rsidR="00AB0F66" w:rsidRDefault="00AB0F66" w:rsidP="005A0795">
            <w:pPr>
              <w:widowControl w:val="0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Missing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00CD13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32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C7FDCF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60D8F9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70B314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32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92F251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3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66BE0E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95F482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33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D1D566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F49069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54C46B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000029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34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12F3B8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1CB6FA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35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A48C8F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B10777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35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783EF0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0</w:t>
            </w:r>
          </w:p>
        </w:tc>
      </w:tr>
      <w:tr w:rsidR="00AB0F66" w14:paraId="69DBA05B" w14:textId="77777777" w:rsidTr="005A0795">
        <w:trPr>
          <w:trHeight w:val="600"/>
        </w:trPr>
        <w:tc>
          <w:tcPr>
            <w:tcW w:w="60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6851FA" w14:textId="77777777" w:rsidR="00AB0F66" w:rsidRDefault="00AB0F66" w:rsidP="005A0795">
            <w:pPr>
              <w:widowControl w:val="0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Number of Reviews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1DAB01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48 (16, 180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360E45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98 (32, 378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CE3CCB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223 (60, 593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FEF569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54 (18, 219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19A9CB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58 (34, 488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9392C3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39 (52, 239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71F74A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54 (19, 215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28C869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52 (20, 158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9D3C55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98 (30, 336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208110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93 (24, 716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042A24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54 (18, 212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D16D10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73 (41, 452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51CB50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56 (19, 226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F1A75C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154 (67, 464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AE5275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56 (19, 226)</w:t>
            </w:r>
          </w:p>
        </w:tc>
        <w:tc>
          <w:tcPr>
            <w:tcW w:w="60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9E2AC5" w14:textId="77777777" w:rsidR="00AB0F66" w:rsidRDefault="00AB0F66" w:rsidP="005A0795">
            <w:pPr>
              <w:widowControl w:val="0"/>
              <w:jc w:val="center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527 (99, 530)</w:t>
            </w:r>
          </w:p>
        </w:tc>
      </w:tr>
      <w:tr w:rsidR="00AB0F66" w14:paraId="062E4511" w14:textId="77777777" w:rsidTr="005A0795">
        <w:trPr>
          <w:trHeight w:val="330"/>
        </w:trPr>
        <w:tc>
          <w:tcPr>
            <w:tcW w:w="10268" w:type="dxa"/>
            <w:gridSpan w:val="17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A3A644" w14:textId="77777777" w:rsidR="00AB0F66" w:rsidRDefault="00AB0F66" w:rsidP="005A0795">
            <w:pPr>
              <w:widowControl w:val="0"/>
              <w:rPr>
                <w:sz w:val="14"/>
                <w:szCs w:val="14"/>
              </w:rPr>
            </w:pPr>
            <w:r>
              <w:rPr>
                <w:rFonts w:ascii="Calibri" w:eastAsia="Calibri" w:hAnsi="Calibri" w:cs="Calibri"/>
                <w:sz w:val="14"/>
                <w:szCs w:val="14"/>
              </w:rPr>
              <w:t>Median (IQR)</w:t>
            </w:r>
          </w:p>
        </w:tc>
      </w:tr>
    </w:tbl>
    <w:p w14:paraId="381C3FCB" w14:textId="77777777" w:rsidR="00AB0F66" w:rsidRDefault="00AB0F66" w:rsidP="00AB0F66">
      <w:pPr>
        <w:jc w:val="center"/>
        <w:rPr>
          <w:b/>
          <w:sz w:val="16"/>
          <w:szCs w:val="16"/>
        </w:rPr>
      </w:pPr>
    </w:p>
    <w:p w14:paraId="2EC82571" w14:textId="77777777" w:rsidR="00AB0F66" w:rsidRDefault="00AB0F66" w:rsidP="00AB0F66">
      <w:pPr>
        <w:jc w:val="center"/>
        <w:rPr>
          <w:b/>
        </w:rPr>
      </w:pPr>
    </w:p>
    <w:p w14:paraId="754FC93D" w14:textId="797B45DE" w:rsidR="00B346E3" w:rsidRDefault="00B346E3"/>
    <w:sectPr w:rsidR="00B346E3" w:rsidSect="003C70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F66"/>
    <w:rsid w:val="00384E68"/>
    <w:rsid w:val="003C7096"/>
    <w:rsid w:val="00AB0F66"/>
    <w:rsid w:val="00B34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7D3E29"/>
  <w15:chartTrackingRefBased/>
  <w15:docId w15:val="{E1086DB5-2F74-EC48-A412-10084E70F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0F66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7</Words>
  <Characters>3692</Characters>
  <Application>Microsoft Office Word</Application>
  <DocSecurity>0</DocSecurity>
  <Lines>30</Lines>
  <Paragraphs>8</Paragraphs>
  <ScaleCrop>false</ScaleCrop>
  <Company/>
  <LinksUpToDate>false</LinksUpToDate>
  <CharactersWithSpaces>4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gal, Neil</dc:creator>
  <cp:keywords/>
  <dc:description/>
  <cp:lastModifiedBy>Sehgal, Neil</cp:lastModifiedBy>
  <cp:revision>1</cp:revision>
  <dcterms:created xsi:type="dcterms:W3CDTF">2024-07-25T17:44:00Z</dcterms:created>
  <dcterms:modified xsi:type="dcterms:W3CDTF">2024-07-25T17:45:00Z</dcterms:modified>
</cp:coreProperties>
</file>